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B5197" w14:textId="77777777" w:rsidR="00C10F93" w:rsidRPr="003C7136" w:rsidRDefault="00C10F93" w:rsidP="00C10F93">
      <w:pPr>
        <w:spacing w:line="480" w:lineRule="auto"/>
        <w:rPr>
          <w:rFonts w:ascii="Times New Roman" w:hAnsi="Times New Roman" w:cs="Times New Roman"/>
        </w:rPr>
      </w:pPr>
      <w:proofErr w:type="spellStart"/>
      <w:r w:rsidRPr="003C7136">
        <w:rPr>
          <w:rFonts w:ascii="Times New Roman" w:hAnsi="Times New Roman" w:cs="Times New Roman"/>
        </w:rPr>
        <w:t>Table</w:t>
      </w:r>
      <w:proofErr w:type="spellEnd"/>
      <w:r w:rsidRPr="003C7136">
        <w:rPr>
          <w:rFonts w:ascii="Times New Roman" w:hAnsi="Times New Roman" w:cs="Times New Roman"/>
        </w:rPr>
        <w:t xml:space="preserve"> S1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S</w:t>
      </w:r>
      <w:r w:rsidRPr="006C334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ecies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i</w:t>
      </w:r>
      <w:r w:rsidRPr="006C334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ncluded in the phylogenetic analysis and their corresponding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G</w:t>
      </w:r>
      <w:r w:rsidRPr="006C3349">
        <w:rPr>
          <w:rFonts w:ascii="Times New Roman" w:eastAsia="Calibri" w:hAnsi="Times New Roman" w:cs="Times New Roman"/>
          <w:kern w:val="0"/>
          <w:lang w:val="en-US"/>
          <w14:ligatures w14:val="none"/>
        </w:rPr>
        <w:t>en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B</w:t>
      </w:r>
      <w:r w:rsidRPr="006C3349">
        <w:rPr>
          <w:rFonts w:ascii="Times New Roman" w:eastAsia="Calibri" w:hAnsi="Times New Roman" w:cs="Times New Roman"/>
          <w:kern w:val="0"/>
          <w:lang w:val="en-US"/>
          <w14:ligatures w14:val="none"/>
        </w:rPr>
        <w:t>ank accession number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51"/>
        <w:gridCol w:w="2832"/>
      </w:tblGrid>
      <w:tr w:rsidR="00C10F93" w14:paraId="46E48AB3" w14:textId="77777777" w:rsidTr="006678A7">
        <w:tc>
          <w:tcPr>
            <w:tcW w:w="4111" w:type="dxa"/>
            <w:tcBorders>
              <w:right w:val="nil"/>
            </w:tcBorders>
            <w:vAlign w:val="center"/>
          </w:tcPr>
          <w:p w14:paraId="7D90E0B1" w14:textId="0B2D4686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678A7">
              <w:rPr>
                <w:rFonts w:ascii="Times New Roman" w:eastAsia="Calibri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1551" w:type="dxa"/>
            <w:tcBorders>
              <w:left w:val="nil"/>
              <w:right w:val="nil"/>
            </w:tcBorders>
            <w:vAlign w:val="center"/>
          </w:tcPr>
          <w:p w14:paraId="3A08EC20" w14:textId="62F74344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78A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Cyt</w:t>
            </w:r>
            <w:proofErr w:type="spellEnd"/>
            <w:r w:rsidRPr="006678A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 b</w:t>
            </w:r>
          </w:p>
        </w:tc>
        <w:tc>
          <w:tcPr>
            <w:tcW w:w="2832" w:type="dxa"/>
            <w:tcBorders>
              <w:left w:val="nil"/>
            </w:tcBorders>
            <w:vAlign w:val="center"/>
          </w:tcPr>
          <w:p w14:paraId="03574AFD" w14:textId="42DC7792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Calibri" w:hAnsi="Times New Roman" w:cs="Times New Roman"/>
                <w:b/>
                <w:bCs/>
              </w:rPr>
              <w:t>ITS-1</w:t>
            </w:r>
          </w:p>
        </w:tc>
      </w:tr>
      <w:tr w:rsidR="006678A7" w14:paraId="3EE02C3E" w14:textId="77777777" w:rsidTr="006678A7">
        <w:tc>
          <w:tcPr>
            <w:tcW w:w="4111" w:type="dxa"/>
            <w:tcBorders>
              <w:bottom w:val="nil"/>
              <w:right w:val="nil"/>
            </w:tcBorders>
            <w:vAlign w:val="center"/>
          </w:tcPr>
          <w:p w14:paraId="48A9D71C" w14:textId="6EB50FA5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brasiliensis </w:t>
            </w: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vAlign w:val="center"/>
          </w:tcPr>
          <w:p w14:paraId="36AE1E18" w14:textId="33260DC0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29</w:t>
            </w:r>
          </w:p>
        </w:tc>
        <w:tc>
          <w:tcPr>
            <w:tcW w:w="2832" w:type="dxa"/>
            <w:tcBorders>
              <w:left w:val="nil"/>
              <w:bottom w:val="nil"/>
            </w:tcBorders>
            <w:vAlign w:val="center"/>
          </w:tcPr>
          <w:p w14:paraId="50C55F27" w14:textId="55EA4C4D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10F93" w14:paraId="7470F53B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90E0E88" w14:textId="11CE88CD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brasiliensis </w:t>
            </w: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13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403C" w14:textId="10F56D1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00BD2CEB" w14:textId="326738A1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23</w:t>
            </w:r>
          </w:p>
        </w:tc>
      </w:tr>
      <w:tr w:rsidR="00C10F93" w14:paraId="0BFF4EDF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C7CCBAD" w14:textId="7DAE67DE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atoma brasiliensis</w:t>
            </w:r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110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78CC" w14:textId="3E883611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3C8D18DB" w14:textId="0A8F0358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24</w:t>
            </w:r>
          </w:p>
        </w:tc>
      </w:tr>
      <w:tr w:rsidR="00C10F93" w14:paraId="446BFC04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C817529" w14:textId="39D3C13F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arii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sp. nov. (</w:t>
            </w:r>
            <w:proofErr w:type="gramStart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>249)*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8FEA" w14:textId="2BCF05BD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45360509" w14:textId="219BB749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25</w:t>
            </w:r>
          </w:p>
        </w:tc>
      </w:tr>
      <w:tr w:rsidR="00C10F93" w14:paraId="57D2F193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DB005CF" w14:textId="0BA962DC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arii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sp. nov. (</w:t>
            </w:r>
            <w:proofErr w:type="gramStart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>262)*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C6AA" w14:textId="401BFFF9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5E615A52" w14:textId="6DD325BD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26</w:t>
            </w:r>
          </w:p>
        </w:tc>
      </w:tr>
      <w:tr w:rsidR="00C10F93" w14:paraId="6C624AC6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28A82EC" w14:textId="7C4244A5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arii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sp. nov. (</w:t>
            </w:r>
            <w:proofErr w:type="gramStart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>263)*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6E81" w14:textId="0D37C4E8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32150B61" w14:textId="585BA2AB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27</w:t>
            </w:r>
          </w:p>
        </w:tc>
      </w:tr>
      <w:tr w:rsidR="00C10F93" w14:paraId="3F7D3329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1DB7329" w14:textId="15506D06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arii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sp. nov. (</w:t>
            </w:r>
            <w:proofErr w:type="gramStart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>264)*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AEA8" w14:textId="2F89BCC4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158236CE" w14:textId="4E7C603F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28</w:t>
            </w:r>
          </w:p>
        </w:tc>
      </w:tr>
      <w:tr w:rsidR="00C10F93" w14:paraId="01D8E809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12079D2" w14:textId="4973350E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arii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sp. nov. (</w:t>
            </w:r>
            <w:proofErr w:type="gramStart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>265)*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4389" w14:textId="521B85C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70A194DD" w14:textId="148540D5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29</w:t>
            </w:r>
          </w:p>
        </w:tc>
      </w:tr>
      <w:tr w:rsidR="00C10F93" w14:paraId="1CE56B6D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94A5D95" w14:textId="63C72490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arii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sp. nov. (</w:t>
            </w:r>
            <w:proofErr w:type="gramStart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>266)*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25CD" w14:textId="04E88761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3BB80004" w14:textId="5714ED17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578830</w:t>
            </w:r>
          </w:p>
        </w:tc>
      </w:tr>
      <w:tr w:rsidR="00C10F93" w14:paraId="67F2462E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8570380" w14:textId="69D29747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arii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sp. nov. (</w:t>
            </w:r>
            <w:proofErr w:type="gramStart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>274)*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033E" w14:textId="679E446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593F2EC6" w14:textId="58D870A8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10F93" w14:paraId="5F984DD2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47B5443" w14:textId="1A4063BF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azeirensis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6A5B" w14:textId="2FADE33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PV60443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6668DAA1" w14:textId="0A15F336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10F93" w14:paraId="0CBE5939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0EE4A60" w14:textId="333F619E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ica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FE3</w:t>
            </w: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43F5" w14:textId="3CF2EC2E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3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5243C3E0" w14:textId="0720056F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10F93" w14:paraId="0A2D93C8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D718D69" w14:textId="2190ABF6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rocchiae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CE</w:t>
            </w: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EDB5" w14:textId="4E5B7ED2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4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3D8DF645" w14:textId="727D2A3E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10F93" w14:paraId="03DC0118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118B038D" w14:textId="4621D3BC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dida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EBED" w14:textId="335FE20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PV60444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204EA350" w14:textId="46CA9232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10F93" w14:paraId="3B83BD31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A229EB5" w14:textId="1AC4A532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hiensi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46F2" w14:textId="006F616B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T34729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69C16670" w14:textId="645763CD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10F93" w14:paraId="0F6BEB5A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7FDC6DC" w14:textId="05023719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B964" w14:textId="2FE9A3E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T34729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624F1881" w14:textId="079C8EEF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10F93" w14:paraId="4CB23CAE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A30910C" w14:textId="41087BF2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atoma brasiliensi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396C" w14:textId="31420AD8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T33638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525CC9B0" w14:textId="1C242A0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J125140</w:t>
            </w:r>
          </w:p>
        </w:tc>
      </w:tr>
      <w:tr w:rsidR="00C10F93" w14:paraId="1FE6F1B4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CCEAD95" w14:textId="7D87BFC9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cavallo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2D2E" w14:textId="4DA6DB35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4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4C6027E2" w14:textId="326D727D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MW445905</w:t>
            </w:r>
          </w:p>
        </w:tc>
      </w:tr>
      <w:tr w:rsidR="00C10F93" w14:paraId="198E07E3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9D34FBE" w14:textId="5BD59028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rcummaculat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258F" w14:textId="153458D2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MZ38398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3958AA67" w14:textId="2BCDE95F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MW445904</w:t>
            </w:r>
          </w:p>
        </w:tc>
      </w:tr>
      <w:tr w:rsidR="00C10F93" w14:paraId="32CD31FA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8D15A77" w14:textId="2B083E67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ponte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809E" w14:textId="14403E98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4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19BAEAC4" w14:textId="157EB1B0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AJ576060</w:t>
            </w:r>
          </w:p>
        </w:tc>
      </w:tr>
      <w:tr w:rsidR="00C10F93" w14:paraId="797D2407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05031652" w14:textId="728619B1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festan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FABD" w14:textId="11333A9A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5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494F1248" w14:textId="3F62F7CD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AJ576052</w:t>
            </w:r>
          </w:p>
        </w:tc>
      </w:tr>
      <w:tr w:rsidR="00C10F93" w14:paraId="511EFAB2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0DC1282" w14:textId="1D948002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azeirensi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E9B5" w14:textId="755BDFA3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AY49416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28188E7C" w14:textId="52C95028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hAnsi="Times New Roman" w:cs="Times New Roman"/>
              </w:rPr>
              <w:t>KJ125151</w:t>
            </w:r>
          </w:p>
        </w:tc>
      </w:tr>
      <w:tr w:rsidR="00C10F93" w14:paraId="260C36D7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2C845BBA" w14:textId="64FF84FF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rberg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B8F9" w14:textId="609F6B2C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6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12281076" w14:textId="101502D3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10F93" w14:paraId="5D3D4AAE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DA0A3E2" w14:textId="399E1449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ug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DD68" w14:textId="5EDF53AB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6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0029C37D" w14:textId="111A0889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10F93" w14:paraId="395DF4A5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1366DEDD" w14:textId="02A79509" w:rsidR="00C10F93" w:rsidRPr="006678A7" w:rsidRDefault="00C10F93" w:rsidP="00C10F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ogrossensi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8A7E" w14:textId="15F032D4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7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1A4DE52F" w14:textId="3ADAADF5" w:rsidR="00C10F93" w:rsidRPr="006678A7" w:rsidRDefault="00C10F93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678A7" w14:paraId="743FD0E7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47F3D19" w14:textId="60B811A9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ic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DC26" w14:textId="35BAF6C9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AY33652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45A55F24" w14:textId="609A5AFA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J125147</w:t>
            </w:r>
          </w:p>
        </w:tc>
      </w:tr>
      <w:tr w:rsidR="006678A7" w14:paraId="6DB86910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F3E1A90" w14:textId="108A6A6C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rocchi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EED7" w14:textId="1CA1207C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Y65407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0C10707F" w14:textId="6C67EB98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678A7" w14:paraId="7FF3BA53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6A37C1A" w14:textId="29216589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atoma platens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E3DC" w14:textId="69C6090C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7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2D1E56C6" w14:textId="6D5601AD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hAnsi="Times New Roman" w:cs="Times New Roman"/>
              </w:rPr>
              <w:t>AJ576061</w:t>
            </w:r>
          </w:p>
        </w:tc>
      </w:tr>
      <w:tr w:rsidR="006678A7" w14:paraId="3A116509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43FFE89" w14:textId="1DC0555C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aculat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9553" w14:textId="7B12B880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7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3EB17CE6" w14:textId="67CC7B1E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678A7" w14:paraId="004B00CC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85DF02C" w14:textId="76976DB4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ovari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A305" w14:textId="183CFE8A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8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1021EB42" w14:textId="2A9C232A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J125149</w:t>
            </w:r>
          </w:p>
        </w:tc>
      </w:tr>
      <w:tr w:rsidR="006678A7" w14:paraId="040C2FA5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586A3FF7" w14:textId="2A5896F1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erlock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C6DD" w14:textId="76FDA74E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8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40EDF63C" w14:textId="42FDC000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J125149</w:t>
            </w:r>
          </w:p>
        </w:tc>
      </w:tr>
      <w:tr w:rsidR="006678A7" w14:paraId="137D6041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628C8A3B" w14:textId="23A35B77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did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E99A" w14:textId="7C085DDC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MH05494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45D18F90" w14:textId="1BBB8D41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AJ576063</w:t>
            </w:r>
          </w:p>
        </w:tc>
      </w:tr>
      <w:tr w:rsidR="006678A7" w14:paraId="0C9D381D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4BE26864" w14:textId="4CF8BBBF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d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A8CF" w14:textId="6805AAF1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30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6B17D6ED" w14:textId="0526B482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678A7" w14:paraId="585E5094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067E6750" w14:textId="7D476E37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ticep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1312" w14:textId="3C7BE0A7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AJ576054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603E7D6B" w14:textId="38E7940D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678A7" w14:paraId="465D0745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35462E62" w14:textId="385C4066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praia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nolai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3FAA" w14:textId="77663F3B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JN10235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008D4357" w14:textId="272792BD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678A7" w14:paraId="052E73E4" w14:textId="77777777" w:rsidTr="006678A7">
        <w:tc>
          <w:tcPr>
            <w:tcW w:w="4111" w:type="dxa"/>
            <w:tcBorders>
              <w:top w:val="nil"/>
              <w:bottom w:val="nil"/>
              <w:right w:val="nil"/>
            </w:tcBorders>
            <w:vAlign w:val="center"/>
          </w:tcPr>
          <w:p w14:paraId="79ECB16A" w14:textId="461F4BD1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atoma b.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melasom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2287" w14:textId="2894AF19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  <w:vAlign w:val="center"/>
          </w:tcPr>
          <w:p w14:paraId="44BC41A0" w14:textId="3435123C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J125144</w:t>
            </w:r>
          </w:p>
        </w:tc>
      </w:tr>
      <w:tr w:rsidR="006678A7" w14:paraId="4F92B8BE" w14:textId="77777777" w:rsidTr="006678A7">
        <w:tc>
          <w:tcPr>
            <w:tcW w:w="4111" w:type="dxa"/>
            <w:tcBorders>
              <w:top w:val="nil"/>
              <w:right w:val="nil"/>
            </w:tcBorders>
            <w:vAlign w:val="center"/>
          </w:tcPr>
          <w:p w14:paraId="6220A05B" w14:textId="39AC64B2" w:rsidR="006678A7" w:rsidRPr="006678A7" w:rsidRDefault="006678A7" w:rsidP="006678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strongylus</w:t>
            </w:r>
            <w:proofErr w:type="spellEnd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678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istus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vAlign w:val="center"/>
          </w:tcPr>
          <w:p w14:paraId="18B4BB8C" w14:textId="6B0E24E0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KC249228</w:t>
            </w:r>
          </w:p>
        </w:tc>
        <w:tc>
          <w:tcPr>
            <w:tcW w:w="2832" w:type="dxa"/>
            <w:tcBorders>
              <w:top w:val="nil"/>
              <w:left w:val="nil"/>
            </w:tcBorders>
            <w:vAlign w:val="center"/>
          </w:tcPr>
          <w:p w14:paraId="688BA055" w14:textId="73095CC3" w:rsidR="006678A7" w:rsidRPr="006678A7" w:rsidRDefault="006678A7" w:rsidP="006678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78A7">
              <w:rPr>
                <w:rFonts w:ascii="Times New Roman" w:eastAsia="Times New Roman" w:hAnsi="Times New Roman" w:cs="Times New Roman"/>
                <w:color w:val="000000"/>
              </w:rPr>
              <w:t>HF678465</w:t>
            </w:r>
          </w:p>
        </w:tc>
      </w:tr>
    </w:tbl>
    <w:p w14:paraId="06A2BD83" w14:textId="77777777" w:rsidR="00C10F93" w:rsidRPr="00AF4A4B" w:rsidRDefault="00C10F93" w:rsidP="006678A7">
      <w:pPr>
        <w:spacing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AF4A4B">
        <w:rPr>
          <w:rFonts w:ascii="Times New Roman" w:hAnsi="Times New Roman" w:cs="Times New Roman"/>
        </w:rPr>
        <w:t>*</w:t>
      </w:r>
      <w:r w:rsidRPr="00AF4A4B">
        <w:rPr>
          <w:rFonts w:ascii="Times New Roman" w:eastAsia="Calibri" w:hAnsi="Times New Roman" w:cs="Times New Roman"/>
          <w:kern w:val="0"/>
          <w:lang w:val="en-US"/>
          <w14:ligatures w14:val="none"/>
        </w:rPr>
        <w:t>Triatomine samples sequenced in this study</w:t>
      </w:r>
    </w:p>
    <w:p w14:paraId="4AAF024C" w14:textId="77777777" w:rsidR="00C10F93" w:rsidRDefault="00C10F93" w:rsidP="00C10F93">
      <w:pPr>
        <w:spacing w:line="480" w:lineRule="auto"/>
      </w:pPr>
    </w:p>
    <w:sectPr w:rsidR="00C10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93"/>
    <w:rsid w:val="00162425"/>
    <w:rsid w:val="006678A7"/>
    <w:rsid w:val="0067311D"/>
    <w:rsid w:val="006A7BBA"/>
    <w:rsid w:val="00C10F93"/>
    <w:rsid w:val="00CD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07538"/>
  <w15:chartTrackingRefBased/>
  <w15:docId w15:val="{6D8C67CF-B2DD-4009-BD60-F07598AE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F9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C10F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10F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10F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10F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10F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10F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10F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10F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10F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10F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10F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10F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10F9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10F9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10F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10F9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10F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10F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10F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C10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10F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C10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10F93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CitaoChar">
    <w:name w:val="Citação Char"/>
    <w:basedOn w:val="Fontepargpadro"/>
    <w:link w:val="Citao"/>
    <w:uiPriority w:val="29"/>
    <w:rsid w:val="00C10F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10F93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nfaseIntensa">
    <w:name w:val="Intense Emphasis"/>
    <w:basedOn w:val="Fontepargpadro"/>
    <w:uiPriority w:val="21"/>
    <w:qFormat/>
    <w:rsid w:val="00C10F9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10F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10F9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10F9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C10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1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sa Noronha</dc:creator>
  <cp:keywords/>
  <dc:description/>
  <cp:lastModifiedBy>Andressa Noronha</cp:lastModifiedBy>
  <cp:revision>1</cp:revision>
  <dcterms:created xsi:type="dcterms:W3CDTF">2025-05-15T01:14:00Z</dcterms:created>
  <dcterms:modified xsi:type="dcterms:W3CDTF">2025-05-15T01:33:00Z</dcterms:modified>
</cp:coreProperties>
</file>